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F11" w:rsidRDefault="004B7F11" w:rsidP="004B7F11">
      <w:pPr>
        <w:jc w:val="center"/>
        <w:rPr>
          <w:rFonts w:ascii="Times New Roman" w:hAnsi="Times New Roman" w:cs="Times New Roman"/>
        </w:rPr>
      </w:pPr>
      <w:r w:rsidRPr="0004781D">
        <w:rPr>
          <w:rFonts w:ascii="Times New Roman" w:hAnsi="Times New Roman" w:cs="Times New Roman"/>
        </w:rPr>
        <w:t xml:space="preserve">Table 5 </w:t>
      </w:r>
      <w:proofErr w:type="gramStart"/>
      <w:r w:rsidRPr="0004781D">
        <w:rPr>
          <w:rFonts w:ascii="Times New Roman" w:hAnsi="Times New Roman" w:cs="Times New Roman"/>
        </w:rPr>
        <w:t>The</w:t>
      </w:r>
      <w:proofErr w:type="gramEnd"/>
      <w:r w:rsidRPr="0004781D">
        <w:rPr>
          <w:rFonts w:ascii="Times New Roman" w:hAnsi="Times New Roman" w:cs="Times New Roman"/>
        </w:rPr>
        <w:t xml:space="preserve"> city score of “quality of life”</w:t>
      </w:r>
    </w:p>
    <w:tbl>
      <w:tblPr>
        <w:tblW w:w="14332" w:type="dxa"/>
        <w:tblInd w:w="93" w:type="dxa"/>
        <w:tblLook w:val="04A0" w:firstRow="1" w:lastRow="0" w:firstColumn="1" w:lastColumn="0" w:noHBand="0" w:noVBand="1"/>
      </w:tblPr>
      <w:tblGrid>
        <w:gridCol w:w="1072"/>
        <w:gridCol w:w="1026"/>
        <w:gridCol w:w="1026"/>
        <w:gridCol w:w="1025"/>
        <w:gridCol w:w="1025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950"/>
      </w:tblGrid>
      <w:tr w:rsidR="004B7F11" w:rsidRPr="0004781D" w:rsidTr="00576664">
        <w:trPr>
          <w:trHeight w:val="300"/>
        </w:trPr>
        <w:tc>
          <w:tcPr>
            <w:tcW w:w="10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auto"/>
            </w:tcBorders>
          </w:tcPr>
          <w:p w:rsidR="004B7F11" w:rsidRPr="0004781D" w:rsidRDefault="004B7F1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Chengdu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40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42 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47 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93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78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15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21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16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16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23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16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18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10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Kunming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28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24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34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6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63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2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32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30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2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2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15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3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Guiyang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4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2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9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8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8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0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7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3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Xi'a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6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38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27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2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63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89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92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20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2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20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7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71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28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Lanzhou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8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9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0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0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2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3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6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Xining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9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1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4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4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1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8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2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0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9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9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Lhasa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3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4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5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8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4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9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0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0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9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Urumchi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9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0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3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4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4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9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3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Yinchua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3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1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4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0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9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2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0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1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53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8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47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37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Hohhot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7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19 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12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1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9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12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1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6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5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7 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2 </w:t>
            </w:r>
          </w:p>
        </w:tc>
        <w:tc>
          <w:tcPr>
            <w:tcW w:w="957" w:type="dxa"/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1 </w:t>
            </w:r>
          </w:p>
        </w:tc>
      </w:tr>
      <w:tr w:rsidR="004B7F11" w:rsidRPr="00E048D5" w:rsidTr="00576664">
        <w:trPr>
          <w:trHeight w:val="300"/>
        </w:trPr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048D5">
              <w:rPr>
                <w:rFonts w:ascii="Times New Roman" w:eastAsia="SimSun" w:hAnsi="Times New Roman" w:cs="Times New Roman"/>
                <w:kern w:val="0"/>
                <w:sz w:val="22"/>
              </w:rPr>
              <w:t>Nanning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6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4 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4 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1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86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9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5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99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3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9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104 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77 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vAlign w:val="center"/>
          </w:tcPr>
          <w:p w:rsidR="004B7F11" w:rsidRPr="00E048D5" w:rsidRDefault="004B7F11" w:rsidP="00576664">
            <w:pPr>
              <w:jc w:val="right"/>
              <w:rPr>
                <w:rFonts w:ascii="Times New Roman" w:eastAsia="NSimSun" w:hAnsi="Times New Roman" w:cs="Times New Roman"/>
                <w:sz w:val="22"/>
              </w:rPr>
            </w:pPr>
            <w:r w:rsidRPr="00E048D5">
              <w:rPr>
                <w:rFonts w:ascii="Times New Roman" w:eastAsia="NSimSun" w:hAnsi="Times New Roman" w:cs="Times New Roman"/>
                <w:sz w:val="22"/>
              </w:rPr>
              <w:t xml:space="preserve">0.066 </w:t>
            </w:r>
          </w:p>
        </w:tc>
      </w:tr>
    </w:tbl>
    <w:p w:rsidR="004B7F11" w:rsidRPr="00E048D5" w:rsidRDefault="004B7F11" w:rsidP="004B7F11">
      <w:pPr>
        <w:jc w:val="center"/>
        <w:rPr>
          <w:rFonts w:ascii="Times New Roman" w:hAnsi="Times New Roman" w:cs="Times New Roman"/>
        </w:rPr>
      </w:pPr>
    </w:p>
    <w:p w:rsidR="00FD2053" w:rsidRPr="004B7F11" w:rsidRDefault="00FD2053" w:rsidP="004B7F11">
      <w:bookmarkStart w:id="0" w:name="_GoBack"/>
      <w:bookmarkEnd w:id="0"/>
    </w:p>
    <w:sectPr w:rsidR="00FD2053" w:rsidRPr="004B7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53"/>
    <w:rsid w:val="004B7F11"/>
    <w:rsid w:val="008F0CB1"/>
    <w:rsid w:val="00BC0CBC"/>
    <w:rsid w:val="00C45399"/>
    <w:rsid w:val="00F91D1F"/>
    <w:rsid w:val="00FD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16T06:15:00Z</dcterms:created>
  <dcterms:modified xsi:type="dcterms:W3CDTF">2020-05-16T06:15:00Z</dcterms:modified>
</cp:coreProperties>
</file>